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404"/>
        <w:tblW w:w="14742" w:type="dxa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276"/>
        <w:gridCol w:w="1275"/>
        <w:gridCol w:w="1372"/>
        <w:gridCol w:w="1276"/>
        <w:gridCol w:w="1321"/>
        <w:gridCol w:w="1327"/>
        <w:gridCol w:w="1367"/>
        <w:gridCol w:w="1275"/>
      </w:tblGrid>
      <w:tr w:rsidR="00CD268A" w:rsidRPr="005A3139" w14:paraId="1416AE1F" w14:textId="77777777" w:rsidTr="005A3139">
        <w:trPr>
          <w:trHeight w:val="57"/>
        </w:trPr>
        <w:tc>
          <w:tcPr>
            <w:tcW w:w="1346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2707" w14:textId="24669AD9" w:rsidR="00CD268A" w:rsidRPr="005A3139" w:rsidRDefault="00940996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dditional File 2</w:t>
            </w:r>
            <w:r w:rsidR="00CD268A"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CD268A"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Patient safety culture factors and outcome according to field of expertise (N = 2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0745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7E688D" w:rsidRPr="005A3139" w14:paraId="2C85E596" w14:textId="77777777" w:rsidTr="007E688D">
        <w:trPr>
          <w:trHeight w:val="57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5229CC0" w14:textId="16086C4C" w:rsidR="007E688D" w:rsidRPr="005A3139" w:rsidRDefault="007E688D" w:rsidP="00F57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Patient </w:t>
            </w:r>
            <w:r w:rsidR="00CC38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</w:t>
            </w: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fety </w:t>
            </w:r>
            <w:r w:rsidR="00CC38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C</w:t>
            </w: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ulture </w:t>
            </w:r>
            <w:r w:rsidR="00CC38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F</w:t>
            </w: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cto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44226" w14:textId="49ACD4D1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naesth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thic Physicians</w:t>
            </w: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, N = 29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244844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Nurse Anaesthetists, </w:t>
            </w:r>
          </w:p>
          <w:p w14:paraId="5ECA81D2" w14:textId="7F545A9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 = 77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34336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urgeons, N = 20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63400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Operating Room Nurses, N = 70</w:t>
            </w:r>
          </w:p>
        </w:tc>
        <w:tc>
          <w:tcPr>
            <w:tcW w:w="2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5C57C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eaders and Administrators, N = 19</w:t>
            </w:r>
          </w:p>
        </w:tc>
      </w:tr>
      <w:tr w:rsidR="007E688D" w:rsidRPr="005A3139" w14:paraId="432C68FD" w14:textId="77777777" w:rsidTr="007E688D">
        <w:trPr>
          <w:trHeight w:val="294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58688" w14:textId="662E633F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6DD7B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an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B9BDC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074182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an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68D1FF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% CI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CFF33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an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73705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69F73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an(SD)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FB016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% CI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2DD09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ean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68014" w14:textId="77777777" w:rsidR="007E688D" w:rsidRPr="005A3139" w:rsidRDefault="007E688D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95% CI</w:t>
            </w:r>
          </w:p>
        </w:tc>
      </w:tr>
      <w:tr w:rsidR="00CD268A" w:rsidRPr="005A3139" w14:paraId="55948E53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972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02C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21 (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1E60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91 - 4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952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19 (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868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06 - 4.3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0F8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10 (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C57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84 - 4.3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907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22 (.58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197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08 - 4.3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F9B0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54 (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B58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35 - 4.74</w:t>
            </w:r>
          </w:p>
        </w:tc>
      </w:tr>
      <w:tr w:rsidR="00CD268A" w:rsidRPr="005A3139" w14:paraId="7F0204D5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EC4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4FB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45 (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C75F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09 - 3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6CD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8 (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5795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1 - 3.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4B7D0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03 (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616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57 - 3.4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B6A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41 (.7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2A0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2 - 3.6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781AC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4 (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492C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8 - 3.99</w:t>
            </w:r>
          </w:p>
        </w:tc>
      </w:tr>
      <w:tr w:rsidR="00CD268A" w:rsidRPr="005A3139" w14:paraId="6FC6C5A0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0564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38E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4 (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2F4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7 - 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124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7 (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48D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98 - 3.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2CD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7 (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0E750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96 - 3.5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B76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3 (.7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1EB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4 - 3.5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6D8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96 (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A0B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4 - 4.28</w:t>
            </w:r>
          </w:p>
        </w:tc>
      </w:tr>
      <w:tr w:rsidR="00CD268A" w:rsidRPr="005A3139" w14:paraId="54203021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84F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925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0 (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8CD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18 - 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3C6F0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3 (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B80F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4 - 3.9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8ED3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8 (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3C8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3 - 4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94BE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91 (.6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D71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4 - 4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A42F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36 (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919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11 - 4.61</w:t>
            </w:r>
          </w:p>
        </w:tc>
      </w:tr>
      <w:tr w:rsidR="00CD268A" w:rsidRPr="005A3139" w14:paraId="66C4A57C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54A0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7AE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91 (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0F43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55 - 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99B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3 (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53C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3 - 3.9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DA8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9 (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6A7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44 - 4.1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5A4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98 (.7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23F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80 - 4.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797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98 (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0B9F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8 - 4.39</w:t>
            </w:r>
          </w:p>
        </w:tc>
      </w:tr>
      <w:tr w:rsidR="00CD268A" w:rsidRPr="005A3139" w14:paraId="68E71066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64E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F07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3 (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23C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24 - 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B709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9 (.8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C49D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40 - 3.7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D0D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4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0699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06 - 4.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F3D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2 (.7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A501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4 - 3.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DCD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19 (.7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3DC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83 - 4.55</w:t>
            </w:r>
          </w:p>
        </w:tc>
      </w:tr>
      <w:tr w:rsidR="00CD268A" w:rsidRPr="005A3139" w14:paraId="3C49B709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04B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2E1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0 (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3C5A7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18 - 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2725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3 (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F87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44 - 3.8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32BF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9 (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755F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3 - 3.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88E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88 (.6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625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3 - 4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FFA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22 (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093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00 - 4.45</w:t>
            </w:r>
          </w:p>
        </w:tc>
      </w:tr>
      <w:tr w:rsidR="00CD268A" w:rsidRPr="005A3139" w14:paraId="5771B0CC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9A40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7C1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5 (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F4FE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7 - 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5C4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86 (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630A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67 - 3.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C2E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1 (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B76C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70 - 3.5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05BFC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08 (.8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C3C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82 - 3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FB4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3 (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0B7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7 - 3.83</w:t>
            </w:r>
          </w:p>
        </w:tc>
      </w:tr>
      <w:tr w:rsidR="00CD268A" w:rsidRPr="005A3139" w14:paraId="57E03704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85BA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CB77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51 (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7E1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10 - 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9E8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39 (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2C79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21 - 2.5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7D5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67 (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5728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30 - 3.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C16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58 (.9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5DCD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35 - 2.8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F0D5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1 (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F53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77 - 3.44</w:t>
            </w:r>
          </w:p>
        </w:tc>
      </w:tr>
      <w:tr w:rsidR="00CD268A" w:rsidRPr="005A3139" w14:paraId="4B4465FE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B6DD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1C5B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6 (.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A096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30 - 3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819E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1 (.5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75A95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48 - 3.7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EAFCE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9 (.6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48CE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06 - 3.7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F084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6 (.59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CB39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8 - 3.9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2FCC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76 (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926D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6 - 4.26</w:t>
            </w:r>
          </w:p>
        </w:tc>
      </w:tr>
      <w:tr w:rsidR="00CD268A" w:rsidRPr="005A3139" w14:paraId="34A71A21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913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0A4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7 (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261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.25 - 3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9907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5 (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6F8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8 - 3.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C517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82 (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F9F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9 - 4.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672C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4.00 (.7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F925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83 - 4.1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2EB8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84 (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F02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51 - 4.17</w:t>
            </w:r>
          </w:p>
        </w:tc>
      </w:tr>
      <w:tr w:rsidR="00CD268A" w:rsidRPr="005A3139" w14:paraId="35A1FA3B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2378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4A8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 (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DDD8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.78 - 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BFB6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17 (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69C8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99 - 3.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EE22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81 (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44F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41 - 3.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EE4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40 (.81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71FB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21 - 3.5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4D55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68 (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8E25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.36 - 4.01</w:t>
            </w:r>
          </w:p>
        </w:tc>
      </w:tr>
      <w:tr w:rsidR="00CD268A" w:rsidRPr="005A3139" w14:paraId="0A409321" w14:textId="77777777" w:rsidTr="005A3139">
        <w:trPr>
          <w:trHeight w:val="5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98CA4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535EF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11 (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3012B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.61 - 1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0A551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95 (2.6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2CDF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34 - 2.5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4901E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24 (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E98D63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0.00 - 0.5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E1FB8A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32 (3.55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7B982D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46 - 3.1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9D549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.44 (2.7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C80A50" w14:textId="77777777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.07 - 3.82</w:t>
            </w:r>
          </w:p>
        </w:tc>
      </w:tr>
      <w:tr w:rsidR="00CD268A" w:rsidRPr="005A3139" w14:paraId="7756AAD8" w14:textId="77777777" w:rsidTr="005A3139">
        <w:trPr>
          <w:trHeight w:val="57"/>
        </w:trPr>
        <w:tc>
          <w:tcPr>
            <w:tcW w:w="1474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1A66" w14:textId="5D7EB2E9" w:rsidR="00CD268A" w:rsidRPr="005A3139" w:rsidRDefault="00CD268A" w:rsidP="00C261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5A31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Abbrevations: 1. Teamwork, 2. Staffing and Work Pace, 3. Organisational Learning - Continuous Improvement, </w:t>
            </w:r>
            <w:r w:rsidR="00275AC5" w:rsidRPr="005A31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4. Response to Error, </w:t>
            </w:r>
            <w:r w:rsidRPr="005A31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5. Supervisor, Manager, or Clinical Leader Support for Patient Safety, </w:t>
            </w:r>
            <w:r w:rsidR="00275AC5" w:rsidRPr="005A31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6. Communication About Error, </w:t>
            </w:r>
            <w:r w:rsidRPr="005A31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7. Communication Openness, 8. Reporting on Patient Safety Events, 9. Hospital Management Support for Patient Safety, 10. Handoffs and Information Exchange, 11. Adverse Events without incident-report, 12. Patient Safety Rating, 13. Number of reported events, SD = Standard deviation, 95% CI = 95% Confidence </w:t>
            </w:r>
            <w:r w:rsidR="00275AC5" w:rsidRPr="005A31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Intervals</w:t>
            </w:r>
            <w:r w:rsidRPr="005A313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. Note: Number of reported events is count data.</w:t>
            </w:r>
          </w:p>
        </w:tc>
      </w:tr>
    </w:tbl>
    <w:p w14:paraId="164D81B3" w14:textId="77777777" w:rsidR="003439F9" w:rsidRPr="00CD268A" w:rsidRDefault="003439F9">
      <w:pPr>
        <w:rPr>
          <w:lang w:val="en-GB"/>
        </w:rPr>
      </w:pPr>
    </w:p>
    <w:sectPr w:rsidR="003439F9" w:rsidRPr="00CD268A" w:rsidSect="006C64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062"/>
    <w:rsid w:val="00275AC5"/>
    <w:rsid w:val="003439F9"/>
    <w:rsid w:val="0039748D"/>
    <w:rsid w:val="004239C2"/>
    <w:rsid w:val="004A25B2"/>
    <w:rsid w:val="005A3139"/>
    <w:rsid w:val="006349F9"/>
    <w:rsid w:val="006C64FD"/>
    <w:rsid w:val="00745062"/>
    <w:rsid w:val="007E688D"/>
    <w:rsid w:val="007F7633"/>
    <w:rsid w:val="00940996"/>
    <w:rsid w:val="00B361A2"/>
    <w:rsid w:val="00C261CB"/>
    <w:rsid w:val="00CC3835"/>
    <w:rsid w:val="00CD268A"/>
    <w:rsid w:val="00F7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4F8B07"/>
  <w15:chartTrackingRefBased/>
  <w15:docId w15:val="{166A32F3-DEE9-4798-8445-E3063333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0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0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0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0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0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0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0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0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0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0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0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0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0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0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0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0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0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0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0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0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0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0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0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0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0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0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0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0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0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2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89</Words>
  <Characters>2028</Characters>
  <Application>Microsoft Office Word</Application>
  <DocSecurity>0</DocSecurity>
  <Lines>184</Lines>
  <Paragraphs>193</Paragraphs>
  <ScaleCrop>false</ScaleCrop>
  <Company>Nord universitet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 Aleksander Finbak Skaar</dc:creator>
  <cp:keywords/>
  <dc:description/>
  <cp:lastModifiedBy>Niko Aleksander Finbak Skaar</cp:lastModifiedBy>
  <cp:revision>12</cp:revision>
  <dcterms:created xsi:type="dcterms:W3CDTF">2025-06-02T08:35:00Z</dcterms:created>
  <dcterms:modified xsi:type="dcterms:W3CDTF">2025-06-25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92798-e360-4ea4-b30e-5e88397cec09</vt:lpwstr>
  </property>
</Properties>
</file>